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798"/>
        <w:tblW w:w="1104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1"/>
        <w:gridCol w:w="602"/>
        <w:gridCol w:w="567"/>
        <w:gridCol w:w="567"/>
        <w:gridCol w:w="709"/>
        <w:gridCol w:w="567"/>
        <w:gridCol w:w="567"/>
        <w:gridCol w:w="567"/>
        <w:gridCol w:w="567"/>
        <w:gridCol w:w="425"/>
        <w:gridCol w:w="567"/>
        <w:gridCol w:w="425"/>
        <w:gridCol w:w="567"/>
        <w:gridCol w:w="425"/>
        <w:gridCol w:w="567"/>
        <w:gridCol w:w="426"/>
        <w:gridCol w:w="567"/>
        <w:gridCol w:w="567"/>
        <w:gridCol w:w="567"/>
        <w:gridCol w:w="425"/>
      </w:tblGrid>
      <w:tr w:rsidR="00FE7362" w:rsidRPr="000E3E7C" w14:paraId="4C999090" w14:textId="77777777" w:rsidTr="003506DD">
        <w:trPr>
          <w:trHeight w:val="550"/>
        </w:trPr>
        <w:tc>
          <w:tcPr>
            <w:tcW w:w="1403" w:type="dxa"/>
            <w:gridSpan w:val="2"/>
            <w:vMerge w:val="restart"/>
            <w:shd w:val="clear" w:color="auto" w:fill="auto"/>
            <w:vAlign w:val="bottom"/>
            <w:hideMark/>
          </w:tcPr>
          <w:p w14:paraId="3178286A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  <w:t>Group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  <w:hideMark/>
          </w:tcPr>
          <w:p w14:paraId="69B33B21" w14:textId="18F208D3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  <w:t>combined immunodeficiencies</w:t>
            </w:r>
            <w:r w:rsidR="00B4102F" w:rsidRPr="00FE7362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  <w:t xml:space="preserve"> (CIDs)</w:t>
            </w:r>
          </w:p>
        </w:tc>
        <w:tc>
          <w:tcPr>
            <w:tcW w:w="1276" w:type="dxa"/>
            <w:gridSpan w:val="2"/>
            <w:shd w:val="clear" w:color="auto" w:fill="auto"/>
            <w:vAlign w:val="bottom"/>
            <w:hideMark/>
          </w:tcPr>
          <w:p w14:paraId="6C7FDA03" w14:textId="77777777" w:rsidR="000E3E7C" w:rsidRPr="00FE7362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  <w:t>Syndromic immunodeficiencies</w:t>
            </w:r>
          </w:p>
          <w:p w14:paraId="1BF04BEA" w14:textId="241569AD" w:rsidR="002724C1" w:rsidRPr="000E3E7C" w:rsidRDefault="002724C1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 w:rsidRPr="00FE7362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  <w:t>(SyCIDs)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  <w:hideMark/>
          </w:tcPr>
          <w:p w14:paraId="6F2948F2" w14:textId="77777777" w:rsidR="000E3E7C" w:rsidRPr="00FE7362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  <w:t>predominantly antibody deficiencies</w:t>
            </w:r>
          </w:p>
          <w:p w14:paraId="6C9D0B33" w14:textId="6042785B" w:rsidR="002724C1" w:rsidRPr="000E3E7C" w:rsidRDefault="002724C1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 w:rsidRPr="00FE7362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  <w:t>(PADs)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  <w:hideMark/>
          </w:tcPr>
          <w:p w14:paraId="202A5B45" w14:textId="77777777" w:rsidR="000E3E7C" w:rsidRPr="00FE7362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  <w:t>Disease of immune dysregulation</w:t>
            </w:r>
          </w:p>
          <w:p w14:paraId="5FC39066" w14:textId="3BE41CDC" w:rsidR="00834599" w:rsidRPr="000E3E7C" w:rsidRDefault="00834599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 w:rsidRPr="00FE7362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  <w:t>(DIDs)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  <w:hideMark/>
          </w:tcPr>
          <w:p w14:paraId="150CB725" w14:textId="77777777" w:rsidR="000E3E7C" w:rsidRPr="00FE7362" w:rsidRDefault="00EA3837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 w:rsidRPr="00FE7362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  <w:t>phagocytic</w:t>
            </w:r>
            <w:r w:rsidR="000E3E7C" w:rsidRPr="000E3E7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  <w:t xml:space="preserve"> disorders</w:t>
            </w:r>
          </w:p>
          <w:p w14:paraId="6C87700B" w14:textId="33272E76" w:rsidR="00140387" w:rsidRPr="000E3E7C" w:rsidRDefault="00140387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 w:rsidRPr="00FE7362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  <w:t>(PD)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  <w:hideMark/>
          </w:tcPr>
          <w:p w14:paraId="27E4772F" w14:textId="77777777" w:rsidR="000E3E7C" w:rsidRPr="00FE7362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  <w:t>innate immune deficiencies</w:t>
            </w:r>
          </w:p>
          <w:p w14:paraId="22E251C8" w14:textId="02C7A909" w:rsidR="00140387" w:rsidRPr="000E3E7C" w:rsidRDefault="00140387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 w:rsidRPr="00FE7362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  <w:t>(IID)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14:paraId="717BD34A" w14:textId="77777777" w:rsidR="000E3E7C" w:rsidRPr="00FE7362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  <w:t>autoinflammatory diseases</w:t>
            </w:r>
          </w:p>
          <w:p w14:paraId="5F681BD4" w14:textId="372DFB3F" w:rsidR="00140387" w:rsidRPr="000E3E7C" w:rsidRDefault="00140387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 w:rsidRPr="00FE7362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  <w:t>(AID)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  <w:hideMark/>
          </w:tcPr>
          <w:p w14:paraId="2F7B9004" w14:textId="77777777" w:rsidR="000E3E7C" w:rsidRPr="00FE7362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  <w:t xml:space="preserve">complement deficiencies </w:t>
            </w:r>
          </w:p>
          <w:p w14:paraId="38007A5E" w14:textId="10FB5FF0" w:rsidR="00514369" w:rsidRPr="000E3E7C" w:rsidRDefault="00514369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 w:rsidRPr="00FE7362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  <w:t>(CD)</w:t>
            </w:r>
          </w:p>
        </w:tc>
        <w:tc>
          <w:tcPr>
            <w:tcW w:w="992" w:type="dxa"/>
            <w:gridSpan w:val="2"/>
            <w:shd w:val="clear" w:color="auto" w:fill="auto"/>
            <w:vAlign w:val="bottom"/>
            <w:hideMark/>
          </w:tcPr>
          <w:p w14:paraId="0D00E04A" w14:textId="77777777" w:rsid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  <w:t>Somatic phenocopies</w:t>
            </w:r>
          </w:p>
          <w:p w14:paraId="056346A3" w14:textId="56405D9B" w:rsidR="00FE7362" w:rsidRPr="000E3E7C" w:rsidRDefault="00FE7362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fr-FR"/>
              </w:rPr>
              <w:t>(SP)</w:t>
            </w:r>
          </w:p>
        </w:tc>
      </w:tr>
      <w:tr w:rsidR="003506DD" w:rsidRPr="000E3E7C" w14:paraId="68E4AAB3" w14:textId="77777777" w:rsidTr="003506DD">
        <w:trPr>
          <w:trHeight w:val="300"/>
        </w:trPr>
        <w:tc>
          <w:tcPr>
            <w:tcW w:w="1403" w:type="dxa"/>
            <w:gridSpan w:val="2"/>
            <w:vMerge/>
            <w:vAlign w:val="center"/>
            <w:hideMark/>
          </w:tcPr>
          <w:p w14:paraId="3A4BCABD" w14:textId="77777777" w:rsidR="000E3E7C" w:rsidRPr="000E3E7C" w:rsidRDefault="000E3E7C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8AD9A1E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Khi-deux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6FE2221" w14:textId="1F66D14A" w:rsidR="000E3E7C" w:rsidRPr="000E3E7C" w:rsidRDefault="002724C1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485E93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p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E700C6D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Khi-deux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B999388" w14:textId="7B51A41D" w:rsidR="000E3E7C" w:rsidRPr="000E3E7C" w:rsidRDefault="002724C1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485E93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p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DBD8B65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Khi-deux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B996402" w14:textId="5ED9158C" w:rsidR="000E3E7C" w:rsidRPr="000E3E7C" w:rsidRDefault="00834599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485E93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p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69E4AB0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Khi-deux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51A410FC" w14:textId="655D545E" w:rsidR="000E3E7C" w:rsidRPr="000E3E7C" w:rsidRDefault="00834599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485E93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p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E2C8597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Khi-deux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D0DB6DE" w14:textId="26313C33" w:rsidR="000E3E7C" w:rsidRPr="000E3E7C" w:rsidRDefault="00140387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485E93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p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22D214B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Khi-deux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1862E808" w14:textId="5CC452B1" w:rsidR="000E3E7C" w:rsidRPr="000E3E7C" w:rsidRDefault="00BE2DE7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485E93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p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56C2DB6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Khi-deux</w:t>
            </w:r>
          </w:p>
        </w:tc>
        <w:tc>
          <w:tcPr>
            <w:tcW w:w="426" w:type="dxa"/>
            <w:shd w:val="clear" w:color="auto" w:fill="auto"/>
            <w:vAlign w:val="bottom"/>
            <w:hideMark/>
          </w:tcPr>
          <w:p w14:paraId="42226F71" w14:textId="14261022" w:rsidR="000E3E7C" w:rsidRPr="000E3E7C" w:rsidRDefault="00CC4C03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485E93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p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E1A111A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Khi-deux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90EDE20" w14:textId="7052875E" w:rsidR="000E3E7C" w:rsidRPr="000E3E7C" w:rsidRDefault="00CC4C03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485E93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p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A6C36A3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Khi-deux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4478C9DB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Sig.</w:t>
            </w:r>
          </w:p>
        </w:tc>
      </w:tr>
      <w:tr w:rsidR="00FE7362" w:rsidRPr="000E3E7C" w14:paraId="3C15B0D9" w14:textId="77777777" w:rsidTr="003506DD">
        <w:trPr>
          <w:trHeight w:val="300"/>
        </w:trPr>
        <w:tc>
          <w:tcPr>
            <w:tcW w:w="801" w:type="dxa"/>
            <w:vMerge w:val="restart"/>
            <w:shd w:val="clear" w:color="auto" w:fill="auto"/>
            <w:hideMark/>
          </w:tcPr>
          <w:p w14:paraId="2775948F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  <w:t>Log Rank (Mantel-Cox)</w:t>
            </w:r>
          </w:p>
        </w:tc>
        <w:tc>
          <w:tcPr>
            <w:tcW w:w="602" w:type="dxa"/>
            <w:shd w:val="clear" w:color="auto" w:fill="auto"/>
            <w:hideMark/>
          </w:tcPr>
          <w:p w14:paraId="64D0EB44" w14:textId="389DD683" w:rsidR="000E3E7C" w:rsidRPr="000E3E7C" w:rsidRDefault="009F40D3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  <w:r w:rsidRPr="00FE7362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  <w:t>CIDs</w:t>
            </w:r>
          </w:p>
        </w:tc>
        <w:tc>
          <w:tcPr>
            <w:tcW w:w="567" w:type="dxa"/>
            <w:shd w:val="clear" w:color="auto" w:fill="auto"/>
            <w:hideMark/>
          </w:tcPr>
          <w:p w14:paraId="3DDE8E2F" w14:textId="319B2E19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1E016BEE" w14:textId="294440FC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37964E8C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121,56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C501678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77AC99E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210,12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C958BF0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026525A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23,052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9320A34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FBE5FFC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26,274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574FA07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3A889DA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6,969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3BD4996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BCCDB7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4,939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092CD79A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2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857D4A3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11,01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C8532B3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CF6F3CB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4,096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8F3627A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43</w:t>
            </w:r>
          </w:p>
        </w:tc>
      </w:tr>
      <w:tr w:rsidR="00FE7362" w:rsidRPr="000E3E7C" w14:paraId="061275DE" w14:textId="77777777" w:rsidTr="003506DD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272E3619" w14:textId="77777777" w:rsidR="000E3E7C" w:rsidRPr="000E3E7C" w:rsidRDefault="000E3E7C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</w:p>
        </w:tc>
        <w:tc>
          <w:tcPr>
            <w:tcW w:w="602" w:type="dxa"/>
            <w:shd w:val="clear" w:color="auto" w:fill="auto"/>
            <w:hideMark/>
          </w:tcPr>
          <w:p w14:paraId="32DE1894" w14:textId="77805F9A" w:rsidR="000E3E7C" w:rsidRPr="000E3E7C" w:rsidRDefault="009F40D3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  <w:r w:rsidRPr="00FE7362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  <w:t>SyCID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D61A1C9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121,56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5886273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0</w:t>
            </w:r>
          </w:p>
        </w:tc>
        <w:tc>
          <w:tcPr>
            <w:tcW w:w="709" w:type="dxa"/>
            <w:shd w:val="clear" w:color="auto" w:fill="auto"/>
            <w:hideMark/>
          </w:tcPr>
          <w:p w14:paraId="0C35CC18" w14:textId="75252B43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06E36101" w14:textId="3A7DDD76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5C0D2440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39,23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3490A0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9D411D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2,34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1D7BA19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12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C0B0C47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878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EE2C64C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34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DE4EE5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1,249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7854F47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26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03F3773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708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743F1CC0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4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43EFA1F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2,86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0E4137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9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0E8BF8A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2,03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C08BB9E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154</w:t>
            </w:r>
          </w:p>
        </w:tc>
      </w:tr>
      <w:tr w:rsidR="00FE7362" w:rsidRPr="000E3E7C" w14:paraId="1D5BBC59" w14:textId="77777777" w:rsidTr="003506DD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0D40747B" w14:textId="77777777" w:rsidR="000E3E7C" w:rsidRPr="000E3E7C" w:rsidRDefault="000E3E7C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</w:p>
        </w:tc>
        <w:tc>
          <w:tcPr>
            <w:tcW w:w="602" w:type="dxa"/>
            <w:shd w:val="clear" w:color="auto" w:fill="auto"/>
            <w:hideMark/>
          </w:tcPr>
          <w:p w14:paraId="7CC15A50" w14:textId="429B897C" w:rsidR="000E3E7C" w:rsidRPr="000E3E7C" w:rsidRDefault="00EA56EE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  <w:r w:rsidRPr="00FE7362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  <w:t>PAD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0B2A1C8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210,12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FF52CBA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C1C8D0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39,23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41CD78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0</w:t>
            </w:r>
          </w:p>
        </w:tc>
        <w:tc>
          <w:tcPr>
            <w:tcW w:w="567" w:type="dxa"/>
            <w:shd w:val="clear" w:color="auto" w:fill="auto"/>
            <w:hideMark/>
          </w:tcPr>
          <w:p w14:paraId="7B7462CF" w14:textId="77777777" w:rsidR="000E3E7C" w:rsidRPr="000E3E7C" w:rsidRDefault="000E3E7C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3AFFA6D2" w14:textId="3933F0F3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7CAF976F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38,66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75172A9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A8A89F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35,287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3598C8B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D716D7D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52,920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38228B5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60687E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73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34958137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78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8AF3D8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4,39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BB98FA4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3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8C86F2E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6,788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C5E0110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9</w:t>
            </w:r>
          </w:p>
        </w:tc>
      </w:tr>
      <w:tr w:rsidR="00FE7362" w:rsidRPr="000E3E7C" w14:paraId="2F6E3541" w14:textId="77777777" w:rsidTr="003506DD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63556DA2" w14:textId="77777777" w:rsidR="000E3E7C" w:rsidRPr="000E3E7C" w:rsidRDefault="000E3E7C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</w:p>
        </w:tc>
        <w:tc>
          <w:tcPr>
            <w:tcW w:w="602" w:type="dxa"/>
            <w:shd w:val="clear" w:color="auto" w:fill="auto"/>
            <w:hideMark/>
          </w:tcPr>
          <w:p w14:paraId="5F5BCEBE" w14:textId="035F714A" w:rsidR="000E3E7C" w:rsidRPr="000E3E7C" w:rsidRDefault="00EA56EE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  <w:r w:rsidRPr="00FE7362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  <w:t>DI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01748A1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23,05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4A411F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B12D09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2,34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F1985F7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12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1352A73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38,66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FAA4FD4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0</w:t>
            </w:r>
          </w:p>
        </w:tc>
        <w:tc>
          <w:tcPr>
            <w:tcW w:w="567" w:type="dxa"/>
            <w:shd w:val="clear" w:color="auto" w:fill="auto"/>
            <w:hideMark/>
          </w:tcPr>
          <w:p w14:paraId="13C52786" w14:textId="77777777" w:rsidR="000E3E7C" w:rsidRPr="000E3E7C" w:rsidRDefault="000E3E7C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hideMark/>
          </w:tcPr>
          <w:p w14:paraId="0D89F94E" w14:textId="77777777" w:rsidR="000E3E7C" w:rsidRPr="000E3E7C" w:rsidRDefault="000E3E7C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12DCC9A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107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50EEA50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74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83FEC03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13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74DF214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71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44CAB94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1,176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1C5F1D17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2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EBCA69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1,36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BC0C375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24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D174AE1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472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1A05873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492</w:t>
            </w:r>
          </w:p>
        </w:tc>
      </w:tr>
      <w:tr w:rsidR="00FE7362" w:rsidRPr="000E3E7C" w14:paraId="09174C7B" w14:textId="77777777" w:rsidTr="003506DD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31FDD3A8" w14:textId="77777777" w:rsidR="000E3E7C" w:rsidRPr="000E3E7C" w:rsidRDefault="000E3E7C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</w:p>
        </w:tc>
        <w:tc>
          <w:tcPr>
            <w:tcW w:w="602" w:type="dxa"/>
            <w:shd w:val="clear" w:color="auto" w:fill="auto"/>
            <w:hideMark/>
          </w:tcPr>
          <w:p w14:paraId="71ADB416" w14:textId="757FE402" w:rsidR="000E3E7C" w:rsidRPr="000E3E7C" w:rsidRDefault="00B4102F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  <w:r w:rsidRPr="00FE7362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  <w:t>P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FE2AAF3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26,27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5C508F7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F5B9A9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8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E03845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34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DBB1E3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35,28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A44575C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D8550B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107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8433AB3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744</w:t>
            </w:r>
          </w:p>
        </w:tc>
        <w:tc>
          <w:tcPr>
            <w:tcW w:w="567" w:type="dxa"/>
            <w:shd w:val="clear" w:color="auto" w:fill="auto"/>
            <w:hideMark/>
          </w:tcPr>
          <w:p w14:paraId="362FA53E" w14:textId="77777777" w:rsidR="000E3E7C" w:rsidRPr="000E3E7C" w:rsidRDefault="000E3E7C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hideMark/>
          </w:tcPr>
          <w:p w14:paraId="5CE3088C" w14:textId="77777777" w:rsidR="000E3E7C" w:rsidRPr="000E3E7C" w:rsidRDefault="000E3E7C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CBD893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37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3404098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54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2FABBBE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1,063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78014E86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3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52E6E1A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1,20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142CC5D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27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AA6DB5C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1,066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E3A2E84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302</w:t>
            </w:r>
          </w:p>
        </w:tc>
      </w:tr>
      <w:tr w:rsidR="00FE7362" w:rsidRPr="000E3E7C" w14:paraId="0B253864" w14:textId="77777777" w:rsidTr="003506DD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5DDDCBF2" w14:textId="77777777" w:rsidR="000E3E7C" w:rsidRPr="000E3E7C" w:rsidRDefault="000E3E7C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</w:p>
        </w:tc>
        <w:tc>
          <w:tcPr>
            <w:tcW w:w="602" w:type="dxa"/>
            <w:shd w:val="clear" w:color="auto" w:fill="auto"/>
            <w:hideMark/>
          </w:tcPr>
          <w:p w14:paraId="20E5E4C6" w14:textId="4825C6F7" w:rsidR="000E3E7C" w:rsidRPr="000E3E7C" w:rsidRDefault="00B4102F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  <w:r w:rsidRPr="00FE7362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  <w:t>II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E863BF3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6,96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B69FB5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19D910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1,24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DA933D2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26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35E69D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52,92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1DD0163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68AD942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13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7BD657C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71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7EB32D7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375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50A586B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540</w:t>
            </w:r>
          </w:p>
        </w:tc>
        <w:tc>
          <w:tcPr>
            <w:tcW w:w="567" w:type="dxa"/>
            <w:shd w:val="clear" w:color="auto" w:fill="auto"/>
            <w:hideMark/>
          </w:tcPr>
          <w:p w14:paraId="38EED371" w14:textId="77777777" w:rsidR="000E3E7C" w:rsidRPr="000E3E7C" w:rsidRDefault="000E3E7C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hideMark/>
          </w:tcPr>
          <w:p w14:paraId="3D327656" w14:textId="77777777" w:rsidR="000E3E7C" w:rsidRPr="000E3E7C" w:rsidRDefault="000E3E7C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F28461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1,937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19CD4D7D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16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4227C7D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4,03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A0EBD92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4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28B751C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3,26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B18A2AA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71</w:t>
            </w:r>
          </w:p>
        </w:tc>
      </w:tr>
      <w:tr w:rsidR="00FE7362" w:rsidRPr="000E3E7C" w14:paraId="1180EE2A" w14:textId="77777777" w:rsidTr="003506DD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2DF105A2" w14:textId="77777777" w:rsidR="000E3E7C" w:rsidRPr="000E3E7C" w:rsidRDefault="000E3E7C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</w:p>
        </w:tc>
        <w:tc>
          <w:tcPr>
            <w:tcW w:w="602" w:type="dxa"/>
            <w:shd w:val="clear" w:color="auto" w:fill="auto"/>
            <w:hideMark/>
          </w:tcPr>
          <w:p w14:paraId="1271DF43" w14:textId="39BE7965" w:rsidR="000E3E7C" w:rsidRPr="000E3E7C" w:rsidRDefault="00B4102F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  <w:r w:rsidRPr="00FE7362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  <w:t>AID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58EC4CA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4,93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1203CBE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C72A2E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70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FA9E26E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4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36066E2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7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57CC88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78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4E74D8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1,176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7E54A7A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2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266F326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1,063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28AE7EC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3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5F030F5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1,937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A931A51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164</w:t>
            </w:r>
          </w:p>
        </w:tc>
        <w:tc>
          <w:tcPr>
            <w:tcW w:w="567" w:type="dxa"/>
            <w:shd w:val="clear" w:color="auto" w:fill="auto"/>
            <w:hideMark/>
          </w:tcPr>
          <w:p w14:paraId="7865842B" w14:textId="4561A59E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</w:p>
        </w:tc>
        <w:tc>
          <w:tcPr>
            <w:tcW w:w="426" w:type="dxa"/>
            <w:shd w:val="clear" w:color="auto" w:fill="auto"/>
            <w:hideMark/>
          </w:tcPr>
          <w:p w14:paraId="698C5171" w14:textId="4E1B735E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471D4493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36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8DCA427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54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3924375" w14:textId="7D0BA9EB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</w:p>
        </w:tc>
        <w:tc>
          <w:tcPr>
            <w:tcW w:w="425" w:type="dxa"/>
            <w:shd w:val="clear" w:color="auto" w:fill="auto"/>
            <w:noWrap/>
            <w:hideMark/>
          </w:tcPr>
          <w:p w14:paraId="2D32D0CC" w14:textId="43828BB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</w:p>
        </w:tc>
      </w:tr>
      <w:tr w:rsidR="00FE7362" w:rsidRPr="000E3E7C" w14:paraId="76EF4E1A" w14:textId="77777777" w:rsidTr="003506DD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1A3D82BF" w14:textId="77777777" w:rsidR="000E3E7C" w:rsidRPr="000E3E7C" w:rsidRDefault="000E3E7C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</w:p>
        </w:tc>
        <w:tc>
          <w:tcPr>
            <w:tcW w:w="602" w:type="dxa"/>
            <w:shd w:val="clear" w:color="auto" w:fill="auto"/>
            <w:hideMark/>
          </w:tcPr>
          <w:p w14:paraId="44CDA9C9" w14:textId="6C9363D7" w:rsidR="000E3E7C" w:rsidRPr="000E3E7C" w:rsidRDefault="00B4102F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  <w:r w:rsidRPr="00FE7362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  <w:t>CD</w:t>
            </w:r>
            <w:r w:rsidR="000E3E7C" w:rsidRPr="000E3E7C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0F75A0A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11,01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C45F930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75922F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2,86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075F68E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9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8808B7E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4,39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6741573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3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67AADA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1,364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A125161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24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BC8A42B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1,209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B4EECB8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27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DDC4CA6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4,037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775553F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4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B541CAB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364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34DC8A3D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546</w:t>
            </w:r>
          </w:p>
        </w:tc>
        <w:tc>
          <w:tcPr>
            <w:tcW w:w="567" w:type="dxa"/>
            <w:shd w:val="clear" w:color="auto" w:fill="auto"/>
            <w:hideMark/>
          </w:tcPr>
          <w:p w14:paraId="0BB00FE5" w14:textId="31FDF36A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7C5E6D79" w14:textId="766FEE10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4D9ABE61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178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4868028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673</w:t>
            </w:r>
          </w:p>
        </w:tc>
      </w:tr>
      <w:tr w:rsidR="00FE7362" w:rsidRPr="000E3E7C" w14:paraId="3AE80AEF" w14:textId="77777777" w:rsidTr="003506DD">
        <w:trPr>
          <w:trHeight w:val="300"/>
        </w:trPr>
        <w:tc>
          <w:tcPr>
            <w:tcW w:w="801" w:type="dxa"/>
            <w:vMerge/>
            <w:vAlign w:val="center"/>
            <w:hideMark/>
          </w:tcPr>
          <w:p w14:paraId="559437E6" w14:textId="77777777" w:rsidR="000E3E7C" w:rsidRPr="000E3E7C" w:rsidRDefault="000E3E7C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</w:p>
        </w:tc>
        <w:tc>
          <w:tcPr>
            <w:tcW w:w="602" w:type="dxa"/>
            <w:shd w:val="clear" w:color="auto" w:fill="auto"/>
            <w:hideMark/>
          </w:tcPr>
          <w:p w14:paraId="32316785" w14:textId="52DCDA58" w:rsidR="000E3E7C" w:rsidRPr="000E3E7C" w:rsidRDefault="000E3E7C" w:rsidP="00967F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  <w:t>S</w:t>
            </w:r>
            <w:r w:rsidR="00B4102F" w:rsidRPr="00FE7362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fr-FR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C5D218C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4,09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BDCD599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4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FB0AFA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2,03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6E0DBBC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15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B5A76A3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6,78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8864605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0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23922EE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472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4FDDAA1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49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9B927FC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1,066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F3FABB0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30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8AA612C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3,261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B5E8D7C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07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667FE0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14:paraId="08448633" w14:textId="77777777" w:rsidR="000E3E7C" w:rsidRPr="000E3E7C" w:rsidRDefault="000E3E7C" w:rsidP="00967F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7DD137D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17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418EC3" w14:textId="77777777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  <w:r w:rsidRPr="000E3E7C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  <w:t>,673</w:t>
            </w:r>
          </w:p>
        </w:tc>
        <w:tc>
          <w:tcPr>
            <w:tcW w:w="567" w:type="dxa"/>
            <w:shd w:val="clear" w:color="auto" w:fill="auto"/>
            <w:hideMark/>
          </w:tcPr>
          <w:p w14:paraId="790E74FA" w14:textId="0236C254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</w:p>
        </w:tc>
        <w:tc>
          <w:tcPr>
            <w:tcW w:w="425" w:type="dxa"/>
            <w:shd w:val="clear" w:color="auto" w:fill="auto"/>
            <w:hideMark/>
          </w:tcPr>
          <w:p w14:paraId="3AAA861E" w14:textId="09C9B1A3" w:rsidR="000E3E7C" w:rsidRPr="000E3E7C" w:rsidRDefault="000E3E7C" w:rsidP="00967F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fr-FR"/>
              </w:rPr>
            </w:pPr>
          </w:p>
        </w:tc>
      </w:tr>
    </w:tbl>
    <w:p w14:paraId="2CA1708A" w14:textId="10BD7ACF" w:rsidR="00D00CB0" w:rsidRPr="004C5A64" w:rsidRDefault="00B9126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="00967FAE" w:rsidRPr="003506DD">
        <w:rPr>
          <w:rFonts w:ascii="Times New Roman" w:hAnsi="Times New Roman" w:cs="Times New Roman"/>
          <w:b/>
          <w:bCs/>
          <w:lang w:val="en-US"/>
        </w:rPr>
        <w:t>able S</w:t>
      </w:r>
      <w:r w:rsidR="003506DD" w:rsidRPr="003506DD">
        <w:rPr>
          <w:rFonts w:ascii="Times New Roman" w:hAnsi="Times New Roman" w:cs="Times New Roman"/>
          <w:b/>
          <w:bCs/>
          <w:lang w:val="en-US"/>
        </w:rPr>
        <w:t>2:</w:t>
      </w:r>
      <w:r w:rsidR="00967FAE" w:rsidRPr="004C5A64">
        <w:rPr>
          <w:rFonts w:ascii="Times New Roman" w:hAnsi="Times New Roman" w:cs="Times New Roman"/>
          <w:lang w:val="en-US"/>
        </w:rPr>
        <w:t xml:space="preserve"> </w:t>
      </w:r>
      <w:r w:rsidR="004C5A64" w:rsidRPr="004C5A64">
        <w:rPr>
          <w:rFonts w:ascii="Times New Roman" w:hAnsi="Times New Roman" w:cs="Times New Roman"/>
          <w:lang w:val="en-US"/>
        </w:rPr>
        <w:t>Comparison of mortality rates</w:t>
      </w:r>
      <w:r w:rsidR="004C5A64">
        <w:rPr>
          <w:rFonts w:ascii="Times New Roman" w:hAnsi="Times New Roman" w:cs="Times New Roman"/>
          <w:lang w:val="en-US"/>
        </w:rPr>
        <w:t xml:space="preserve"> between different group of patients with IEI.</w:t>
      </w:r>
    </w:p>
    <w:sectPr w:rsidR="00D00CB0" w:rsidRPr="004C5A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E7C"/>
    <w:rsid w:val="000E3E7C"/>
    <w:rsid w:val="00140387"/>
    <w:rsid w:val="002724C1"/>
    <w:rsid w:val="003506DD"/>
    <w:rsid w:val="00427BFE"/>
    <w:rsid w:val="00485E93"/>
    <w:rsid w:val="004C5A64"/>
    <w:rsid w:val="00514369"/>
    <w:rsid w:val="00834599"/>
    <w:rsid w:val="00967FAE"/>
    <w:rsid w:val="009F40D3"/>
    <w:rsid w:val="00A45616"/>
    <w:rsid w:val="00B4102F"/>
    <w:rsid w:val="00B9126B"/>
    <w:rsid w:val="00BE2DE7"/>
    <w:rsid w:val="00CC4C03"/>
    <w:rsid w:val="00D00CB0"/>
    <w:rsid w:val="00DC78B3"/>
    <w:rsid w:val="00EA3837"/>
    <w:rsid w:val="00EA56EE"/>
    <w:rsid w:val="00EE220B"/>
    <w:rsid w:val="00FE7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2CA23"/>
  <w15:chartTrackingRefBased/>
  <w15:docId w15:val="{176EA009-1092-4254-9404-94F3F8CDD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14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him BELAID</dc:creator>
  <cp:keywords/>
  <dc:description/>
  <cp:lastModifiedBy>Brahim BELAID</cp:lastModifiedBy>
  <cp:revision>3</cp:revision>
  <dcterms:created xsi:type="dcterms:W3CDTF">2021-12-11T17:51:00Z</dcterms:created>
  <dcterms:modified xsi:type="dcterms:W3CDTF">2022-01-03T21:54:00Z</dcterms:modified>
</cp:coreProperties>
</file>